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274" w:rsidRPr="00B12BDE" w:rsidRDefault="00FB4274" w:rsidP="001710C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12BDE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182E42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514F75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B12BDE">
        <w:rPr>
          <w:rFonts w:ascii="Times New Roman" w:hAnsi="Times New Roman" w:cs="Times New Roman"/>
          <w:sz w:val="20"/>
          <w:szCs w:val="20"/>
          <w:lang w:val="en-US"/>
        </w:rPr>
        <w:t xml:space="preserve">. Yearly description of </w:t>
      </w:r>
      <w:r w:rsidRPr="00B12BDE">
        <w:rPr>
          <w:rFonts w:ascii="Times New Roman" w:hAnsi="Times New Roman" w:cs="Times New Roman"/>
          <w:sz w:val="20"/>
          <w:szCs w:val="20"/>
          <w:lang w:val="en-GB"/>
        </w:rPr>
        <w:t>the 55 prey taxa observed in jumbo squid stomach sampled off Peru during 2004 - 2011. Proportion by weight: %W; proportion by number: %N; frequency of occurrence: %O.</w:t>
      </w:r>
    </w:p>
    <w:tbl>
      <w:tblPr>
        <w:tblW w:w="15868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740"/>
        <w:gridCol w:w="1235"/>
        <w:gridCol w:w="1418"/>
        <w:gridCol w:w="1070"/>
        <w:gridCol w:w="1565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</w:tblGrid>
      <w:tr w:rsidR="00FB4274" w:rsidRPr="00514F75" w:rsidTr="00C94BA8">
        <w:trPr>
          <w:trHeight w:val="216"/>
        </w:trPr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182E42" w:rsidRDefault="00FB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 w:rsidRPr="00182E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182E42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 w:rsidRPr="00182E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182E42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 w:rsidRPr="00182E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182E42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 w:rsidRPr="00182E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182E42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</w:pPr>
            <w:r w:rsidRPr="00182E42"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514F75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  <w:t>2004</w:t>
            </w:r>
          </w:p>
        </w:tc>
        <w:tc>
          <w:tcPr>
            <w:tcW w:w="1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514F75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  <w:t>2005</w:t>
            </w:r>
          </w:p>
        </w:tc>
        <w:tc>
          <w:tcPr>
            <w:tcW w:w="1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514F75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  <w:t>2006</w:t>
            </w:r>
          </w:p>
        </w:tc>
        <w:tc>
          <w:tcPr>
            <w:tcW w:w="1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514F75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  <w:t>2007</w:t>
            </w:r>
          </w:p>
        </w:tc>
        <w:tc>
          <w:tcPr>
            <w:tcW w:w="1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514F75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  <w:t>2008</w:t>
            </w:r>
          </w:p>
        </w:tc>
        <w:tc>
          <w:tcPr>
            <w:tcW w:w="1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514F75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  <w:t>2009</w:t>
            </w:r>
          </w:p>
        </w:tc>
        <w:tc>
          <w:tcPr>
            <w:tcW w:w="1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514F75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  <w:t>2010</w:t>
            </w:r>
          </w:p>
        </w:tc>
        <w:tc>
          <w:tcPr>
            <w:tcW w:w="1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514F75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</w:tr>
      <w:tr w:rsidR="001710CB" w:rsidRPr="00182E42" w:rsidTr="00C94BA8">
        <w:trPr>
          <w:trHeight w:val="216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274" w:rsidRPr="00514F75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sz w:val="12"/>
                <w:szCs w:val="12"/>
                <w:lang w:val="en-US" w:eastAsia="fr-FR"/>
              </w:rPr>
              <w:t>Phylum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274" w:rsidRPr="00514F75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sz w:val="12"/>
                <w:szCs w:val="12"/>
                <w:lang w:val="en-US" w:eastAsia="fr-FR"/>
              </w:rPr>
              <w:t>Cla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274" w:rsidRPr="00514F75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sz w:val="12"/>
                <w:szCs w:val="12"/>
                <w:lang w:val="en-US" w:eastAsia="fr-FR"/>
              </w:rPr>
              <w:t>Order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274" w:rsidRPr="00514F75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sz w:val="12"/>
                <w:szCs w:val="12"/>
                <w:lang w:val="en-US" w:eastAsia="fr-FR"/>
              </w:rPr>
              <w:t>Family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274" w:rsidRPr="00514F75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sz w:val="12"/>
                <w:szCs w:val="12"/>
                <w:lang w:val="en-US" w:eastAsia="fr-FR"/>
              </w:rPr>
              <w:t>Species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514F75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  <w:t>%W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514F75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  <w:t>%N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514F75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  <w:t>%O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514F75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  <w:t>%W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514F75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  <w:t>%N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514F75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  <w:t>%O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514F75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  <w:t>%W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514F75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  <w:t>%N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514F75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  <w:t>%O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514F75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  <w:t>%W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514F75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  <w:t>%N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514F75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  <w:t>%O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514F75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  <w:t>%W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514F75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</w:pPr>
            <w:r w:rsidRPr="00514F7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  <w:t>%N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1710CB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eastAsia="fr-FR"/>
              </w:rPr>
              <w:t>%O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1710CB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eastAsia="fr-FR"/>
              </w:rPr>
              <w:t>%W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1710CB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eastAsia="fr-FR"/>
              </w:rPr>
              <w:t>%N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1710CB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eastAsia="fr-FR"/>
              </w:rPr>
              <w:t>%O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1710CB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eastAsia="fr-FR"/>
              </w:rPr>
              <w:t>%W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1710CB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eastAsia="fr-FR"/>
              </w:rPr>
              <w:t>%N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1710CB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eastAsia="fr-FR"/>
              </w:rPr>
              <w:t>%O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1710CB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eastAsia="fr-FR"/>
              </w:rPr>
              <w:t>%W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1710CB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eastAsia="fr-FR"/>
              </w:rPr>
              <w:t>%N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1710CB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2"/>
                <w:lang w:eastAsia="fr-FR"/>
              </w:rPr>
              <w:t>%O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Mollusca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Gastropod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Thecosomat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Cavoliniid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Cavolinia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uncinata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4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0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4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Diacria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pp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1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8.7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.4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2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2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0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4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4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6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3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6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2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.55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Thecosomata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n/i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6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Littorinimorph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Atlantid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 xml:space="preserve">Atlanta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pp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. 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5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2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8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Naticid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Natica</w:t>
            </w: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pp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5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8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3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7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4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57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Gastropoda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n/i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Bivalv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olemyoida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larva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8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Cephalopod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Octopod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Argonautid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 xml:space="preserve">Argonauta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p.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7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4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6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6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2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.5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2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9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9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6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4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5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3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.41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Myopsid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Loliginid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4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4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5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Oegopsid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Enoploteuthid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Abraliopsi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affinis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1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8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.5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5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0.2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1.1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9.6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7.9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.4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.4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.96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Ommastrephidae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Dosidicu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 xml:space="preserve"> giga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0.6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2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5.9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1.1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7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4.7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.6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7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1.4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2.6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8.5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1.8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.8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2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1.0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.4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6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1.8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8.0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9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.0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8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3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.70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Paralarve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of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Cephalopod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8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Egg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of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Cephalopod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8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Cephalopod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n/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0.0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6.3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5.5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6.0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1.8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9.4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4.9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1.9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5.4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9.47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7.8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0.13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1.97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9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9.3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3.33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7.4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0.5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9.0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5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4.6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4.3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7.1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5.58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Arthropoda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Crustacea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n/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0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9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5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3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1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Maxillopod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Calanoida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Aetidid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Aetideu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p.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Oncaeid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Oncaea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p.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Calanoida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n/i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Ostracod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8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Malacostrac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Amphipod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Gammaridea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5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Amphipoda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n/i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8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Decapoda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Galatheid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Pleuroncode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monodon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5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7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0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8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5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9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0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3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7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9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2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6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8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7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84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Euphausiida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0.4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.7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.2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5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2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4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.6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8.7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9.1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.0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.1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.2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9.3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1.1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.1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.0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.1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.7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1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9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.1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1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7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13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Zoea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larv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5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5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Decapod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n/i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2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tomatopoda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quillid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Squilla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panamensis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6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1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0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tomatopod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n/i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7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7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7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Teleosteii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Actinopteryg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tomiiforme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Phosichthyid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Vinciguerria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lucetia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9.1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0.3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5.5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8.9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3.5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6.8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7.8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1.9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4.0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4.8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1.9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1.3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7.6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1.2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1.8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.5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7.8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6.4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7.7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6.4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5.1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6.7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2.9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3.05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Osmeriforme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Bathylagid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Leuroglossu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p.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6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6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0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6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8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5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5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85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Argentinid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 xml:space="preserve">Argentina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p.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Myctophiforme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Myctophid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Benthosema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panamense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Diogenichthy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laternatus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5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.5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5.3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1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.6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9.8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2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.1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.8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6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.1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6.81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Lampanyctu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p.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1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5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1.9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.2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.6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5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8.0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8.0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0.8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8.6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1.1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8.4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8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7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.1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.1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.5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.1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3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3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8.0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4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8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.41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Myctophum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aurolaternatum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1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3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7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7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0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.7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.2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8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0.83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Myctophum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nitidulum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9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9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4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1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3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2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9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.8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5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0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0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6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5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5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99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Myctophum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p.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3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3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.2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0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.5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6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9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3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5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0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8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56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Myctophid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n/i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8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.8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0.7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.3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9.9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5.4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6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.3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1.2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9.4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.5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3.0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3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0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.3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.1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.6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.4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3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9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.4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1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1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84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Perciform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phyraenid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Sphyraena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pp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9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2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5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6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6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5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2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1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28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Nomeid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Cubicep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pp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8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5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2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3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5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6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9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1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1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7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7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1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6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4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2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2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.9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7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8.26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Psene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sio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1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6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7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5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5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57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Carangid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Trachuru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 xml:space="preserve"> murphyi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6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0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6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combrid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combrid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n/i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Gadiform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Morid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Physiculu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pp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Macrourid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Macrourid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n/i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0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3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Merlucciid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Merlucciu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gayi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peruanus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5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Clupeiforme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Engraulid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Engraulis ringen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6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5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7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3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.7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.1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0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.6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.1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6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.4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5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2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0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6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5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Engraulid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n/i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6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6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9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3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6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.3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6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2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2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1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0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5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8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Pleuronectiform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Cynoglossid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Cynoglossid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n/i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5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14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yngnathiforme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yngnathid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Hippocampu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p.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yngnathid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n/i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6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5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Beloniforme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Exocoetid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>Exocoetu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pp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Teleosteii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 xml:space="preserve"> n/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8.2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5.0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8.2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4.8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7.5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3.9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9.7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0.3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5.6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.6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.3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0.8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.9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.8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.4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.5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.2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.0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5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3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.3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8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2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9.69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  <w:t xml:space="preserve">Eggs of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  <w:t>Teleosteii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  <w:t xml:space="preserve"> n/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  <w:t>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Urochordata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Salpid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</w:tr>
      <w:tr w:rsidR="001710CB" w:rsidRPr="00B12BDE" w:rsidTr="00C94BA8">
        <w:trPr>
          <w:trHeight w:val="144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Algae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Laminariace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00</w:t>
            </w:r>
          </w:p>
        </w:tc>
      </w:tr>
    </w:tbl>
    <w:p w:rsidR="00A72C84" w:rsidRDefault="00A72C84" w:rsidP="008A2518">
      <w:pPr>
        <w:spacing w:after="0" w:line="240" w:lineRule="auto"/>
      </w:pPr>
      <w:bookmarkStart w:id="0" w:name="_GoBack"/>
      <w:bookmarkEnd w:id="0"/>
    </w:p>
    <w:sectPr w:rsidR="00A72C84" w:rsidSect="008A2518">
      <w:pgSz w:w="16838" w:h="11906" w:orient="landscape"/>
      <w:pgMar w:top="1417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0036A2"/>
    <w:multiLevelType w:val="hybridMultilevel"/>
    <w:tmpl w:val="A1F6D0E4"/>
    <w:lvl w:ilvl="0" w:tplc="040C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AC3B9D"/>
    <w:multiLevelType w:val="multilevel"/>
    <w:tmpl w:val="048E03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78F81842"/>
    <w:multiLevelType w:val="hybridMultilevel"/>
    <w:tmpl w:val="1BACFDD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>
    <w:useFELayout/>
  </w:compat>
  <w:rsids>
    <w:rsidRoot w:val="00FB4274"/>
    <w:rsid w:val="00032FBF"/>
    <w:rsid w:val="00146508"/>
    <w:rsid w:val="001710CB"/>
    <w:rsid w:val="00182E42"/>
    <w:rsid w:val="003E2FD5"/>
    <w:rsid w:val="00514F75"/>
    <w:rsid w:val="005E5BEA"/>
    <w:rsid w:val="00763129"/>
    <w:rsid w:val="00767CF9"/>
    <w:rsid w:val="0085268A"/>
    <w:rsid w:val="008A2518"/>
    <w:rsid w:val="009D58F8"/>
    <w:rsid w:val="00A60B77"/>
    <w:rsid w:val="00A72C84"/>
    <w:rsid w:val="00D57015"/>
    <w:rsid w:val="00FB42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PE" w:eastAsia="es-P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BEA"/>
  </w:style>
  <w:style w:type="paragraph" w:styleId="Titre2">
    <w:name w:val="heading 2"/>
    <w:basedOn w:val="Normal"/>
    <w:link w:val="Titre2Car"/>
    <w:uiPriority w:val="9"/>
    <w:qFormat/>
    <w:rsid w:val="00FB427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FB4274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">
    <w:name w:val="Title"/>
    <w:basedOn w:val="Normal"/>
    <w:link w:val="TitreCar"/>
    <w:qFormat/>
    <w:rsid w:val="00FB4274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  <w:lang w:val="es-ES_tradnl" w:eastAsia="es-ES"/>
    </w:rPr>
  </w:style>
  <w:style w:type="character" w:customStyle="1" w:styleId="TitreCar">
    <w:name w:val="Titre Car"/>
    <w:basedOn w:val="Policepardfaut"/>
    <w:link w:val="Titre"/>
    <w:rsid w:val="00FB4274"/>
    <w:rPr>
      <w:rFonts w:ascii="Times New Roman" w:eastAsia="Times New Roman" w:hAnsi="Times New Roman" w:cs="Times New Roman"/>
      <w:b/>
      <w:sz w:val="20"/>
      <w:szCs w:val="20"/>
      <w:lang w:val="es-ES_tradnl" w:eastAsia="es-ES"/>
    </w:rPr>
  </w:style>
  <w:style w:type="paragraph" w:styleId="Corpsdetexte3">
    <w:name w:val="Body Text 3"/>
    <w:basedOn w:val="Normal"/>
    <w:link w:val="Corpsdetexte3Car"/>
    <w:rsid w:val="00FB4274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character" w:customStyle="1" w:styleId="Corpsdetexte3Car">
    <w:name w:val="Corps de texte 3 Car"/>
    <w:basedOn w:val="Policepardfaut"/>
    <w:link w:val="Corpsdetexte3"/>
    <w:rsid w:val="00FB4274"/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character" w:styleId="Marquedecommentaire">
    <w:name w:val="annotation reference"/>
    <w:basedOn w:val="Policepardfaut"/>
    <w:uiPriority w:val="99"/>
    <w:semiHidden/>
    <w:unhideWhenUsed/>
    <w:rsid w:val="00FB427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B427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B4274"/>
    <w:rPr>
      <w:rFonts w:eastAsiaTheme="minorEastAsia"/>
      <w:sz w:val="20"/>
      <w:szCs w:val="20"/>
      <w:lang w:val="es-PE" w:eastAsia="es-P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B427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B4274"/>
    <w:rPr>
      <w:rFonts w:eastAsiaTheme="minorEastAsia"/>
      <w:b/>
      <w:bCs/>
      <w:sz w:val="20"/>
      <w:szCs w:val="20"/>
      <w:lang w:val="es-PE" w:eastAsia="es-P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B4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4274"/>
    <w:rPr>
      <w:rFonts w:ascii="Tahoma" w:eastAsiaTheme="minorEastAsia" w:hAnsi="Tahoma" w:cs="Tahoma"/>
      <w:sz w:val="16"/>
      <w:szCs w:val="16"/>
      <w:lang w:val="es-PE" w:eastAsia="es-PE"/>
    </w:rPr>
  </w:style>
  <w:style w:type="table" w:styleId="Grilledutableau">
    <w:name w:val="Table Grid"/>
    <w:basedOn w:val="TableauNormal"/>
    <w:uiPriority w:val="59"/>
    <w:rsid w:val="00FB42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FB4274"/>
  </w:style>
  <w:style w:type="paragraph" w:styleId="NormalWeb">
    <w:name w:val="Normal (Web)"/>
    <w:basedOn w:val="Normal"/>
    <w:uiPriority w:val="99"/>
    <w:semiHidden/>
    <w:unhideWhenUsed/>
    <w:rsid w:val="00FB42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FB4274"/>
    <w:rPr>
      <w:color w:val="0000FF" w:themeColor="hyperlink"/>
      <w:u w:val="single"/>
    </w:rPr>
  </w:style>
  <w:style w:type="paragraph" w:styleId="Rvision">
    <w:name w:val="Revision"/>
    <w:hidden/>
    <w:uiPriority w:val="99"/>
    <w:semiHidden/>
    <w:rsid w:val="00FB4274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FB4274"/>
    <w:pPr>
      <w:ind w:left="720"/>
      <w:contextualSpacing/>
    </w:pPr>
  </w:style>
  <w:style w:type="character" w:customStyle="1" w:styleId="apple-converted-space">
    <w:name w:val="apple-converted-space"/>
    <w:basedOn w:val="Policepardfaut"/>
    <w:rsid w:val="00FB42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PE" w:eastAsia="es-P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ar"/>
    <w:uiPriority w:val="9"/>
    <w:qFormat/>
    <w:rsid w:val="00FB427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fr-FR" w:eastAsia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FB4274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tulo">
    <w:name w:val="Title"/>
    <w:basedOn w:val="Normal"/>
    <w:link w:val="TtuloCar"/>
    <w:qFormat/>
    <w:rsid w:val="00FB4274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  <w:lang w:val="es-ES_tradnl" w:eastAsia="es-ES"/>
    </w:rPr>
  </w:style>
  <w:style w:type="character" w:customStyle="1" w:styleId="TtuloCar">
    <w:name w:val="Título Car"/>
    <w:basedOn w:val="Fuentedeprrafopredeter"/>
    <w:link w:val="Ttulo"/>
    <w:rsid w:val="00FB4274"/>
    <w:rPr>
      <w:rFonts w:ascii="Times New Roman" w:eastAsia="Times New Roman" w:hAnsi="Times New Roman" w:cs="Times New Roman"/>
      <w:b/>
      <w:sz w:val="20"/>
      <w:szCs w:val="20"/>
      <w:lang w:val="es-ES_tradnl" w:eastAsia="es-ES"/>
    </w:rPr>
  </w:style>
  <w:style w:type="paragraph" w:styleId="Textoindependiente3">
    <w:name w:val="Body Text 3"/>
    <w:basedOn w:val="Normal"/>
    <w:link w:val="Textoindependiente3Car"/>
    <w:rsid w:val="00FB4274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character" w:customStyle="1" w:styleId="Textoindependiente3Car">
    <w:name w:val="Texto independiente 3 Car"/>
    <w:basedOn w:val="Fuentedeprrafopredeter"/>
    <w:link w:val="Textoindependiente3"/>
    <w:rsid w:val="00FB4274"/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B427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B427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B4274"/>
    <w:rPr>
      <w:rFonts w:eastAsiaTheme="minorEastAsia"/>
      <w:sz w:val="20"/>
      <w:szCs w:val="20"/>
      <w:lang w:val="es-PE" w:eastAsia="es-P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B427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B4274"/>
    <w:rPr>
      <w:rFonts w:eastAsiaTheme="minorEastAsia"/>
      <w:b/>
      <w:bCs/>
      <w:sz w:val="20"/>
      <w:szCs w:val="20"/>
      <w:lang w:val="es-PE" w:eastAsia="es-P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B4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4274"/>
    <w:rPr>
      <w:rFonts w:ascii="Tahoma" w:eastAsiaTheme="minorEastAsia" w:hAnsi="Tahoma" w:cs="Tahoma"/>
      <w:sz w:val="16"/>
      <w:szCs w:val="16"/>
      <w:lang w:val="es-PE" w:eastAsia="es-PE"/>
    </w:rPr>
  </w:style>
  <w:style w:type="table" w:styleId="Tablaconcuadrcula">
    <w:name w:val="Table Grid"/>
    <w:basedOn w:val="Tablanormal"/>
    <w:uiPriority w:val="59"/>
    <w:rsid w:val="00FB42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FB4274"/>
  </w:style>
  <w:style w:type="paragraph" w:styleId="NormalWeb">
    <w:name w:val="Normal (Web)"/>
    <w:basedOn w:val="Normal"/>
    <w:uiPriority w:val="99"/>
    <w:semiHidden/>
    <w:unhideWhenUsed/>
    <w:rsid w:val="00FB42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FB4274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FB4274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FB4274"/>
    <w:pPr>
      <w:ind w:left="720"/>
      <w:contextualSpacing/>
    </w:pPr>
  </w:style>
  <w:style w:type="character" w:customStyle="1" w:styleId="apple-converted-space">
    <w:name w:val="apple-converted-space"/>
    <w:basedOn w:val="Fuentedeprrafopredeter"/>
    <w:rsid w:val="00FB427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0</Words>
  <Characters>7596</Characters>
  <Application>Microsoft Office Word</Application>
  <DocSecurity>0</DocSecurity>
  <Lines>63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8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legre</dc:creator>
  <cp:lastModifiedBy>Anom</cp:lastModifiedBy>
  <cp:revision>3</cp:revision>
  <dcterms:created xsi:type="dcterms:W3CDTF">2013-07-31T08:13:00Z</dcterms:created>
  <dcterms:modified xsi:type="dcterms:W3CDTF">2013-10-03T09:46:00Z</dcterms:modified>
</cp:coreProperties>
</file>